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821"/>
        <w:tblW w:w="1540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27"/>
        <w:gridCol w:w="1349"/>
        <w:gridCol w:w="940"/>
        <w:gridCol w:w="867"/>
        <w:gridCol w:w="1622"/>
        <w:gridCol w:w="861"/>
        <w:gridCol w:w="1168"/>
        <w:gridCol w:w="1899"/>
        <w:gridCol w:w="1317"/>
        <w:gridCol w:w="1554"/>
        <w:gridCol w:w="1108"/>
        <w:gridCol w:w="993"/>
        <w:gridCol w:w="997"/>
      </w:tblGrid>
      <w:tr w:rsidR="009802C0" w:rsidRPr="007F180C" w14:paraId="06DE1D74" w14:textId="77777777" w:rsidTr="00410FED">
        <w:trPr>
          <w:trHeight w:val="321"/>
        </w:trPr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AB22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No. of patients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ED9B" w14:textId="4B1952D0" w:rsidR="009802C0" w:rsidRPr="007F180C" w:rsidRDefault="00F73CF2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Sex（Male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/F</w:t>
            </w:r>
            <w:r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emal</w:t>
            </w:r>
            <w:r w:rsidR="00DD3657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AF3E7" w14:textId="3730C9C0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Age (</w:t>
            </w:r>
            <w:r w:rsid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range</w:t>
            </w: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BF48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Affected side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76093E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Causes of injury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726E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Previous Open fracture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B6CE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Number of previous surgeries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0FCAA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Location of nonunion site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DD94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 xml:space="preserve">Types of </w:t>
            </w:r>
          </w:p>
          <w:p w14:paraId="1FB9DAF4" w14:textId="7DBD5174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non-union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18A46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Initial hardware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26BC9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sz w:val="15"/>
                <w:szCs w:val="15"/>
              </w:rPr>
              <w:t>Chronic disea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B504" w14:textId="67435C24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Duration of non-union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40BB" w14:textId="6136B59C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Follow</w:t>
            </w: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up period</w:t>
            </w:r>
          </w:p>
        </w:tc>
      </w:tr>
      <w:tr w:rsidR="009802C0" w:rsidRPr="007F180C" w14:paraId="3DD4BEEB" w14:textId="77777777" w:rsidTr="00410FED">
        <w:trPr>
          <w:trHeight w:val="294"/>
        </w:trPr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A49D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DAB9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D42F" w14:textId="1C58B10D" w:rsidR="009802C0" w:rsidRPr="007F180C" w:rsidRDefault="0000559A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4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-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5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D4FC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8D14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Traffic accident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27B0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424E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B374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333333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333333"/>
                <w:kern w:val="0"/>
                <w:sz w:val="15"/>
                <w:szCs w:val="15"/>
              </w:rPr>
              <w:t>Femoral supracondyle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5291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Atrophic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4DF5" w14:textId="2998274E" w:rsidR="009802C0" w:rsidRPr="007F180C" w:rsidRDefault="00EB76D3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P</w:t>
            </w:r>
            <w:r w:rsidR="009802C0"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late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03097C36" w14:textId="4C11A3EE" w:rsidR="009802C0" w:rsidRPr="007F180C" w:rsidRDefault="00EB76D3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sz w:val="15"/>
                <w:szCs w:val="15"/>
              </w:rPr>
              <w:t>H</w:t>
            </w:r>
            <w:r w:rsidR="009802C0" w:rsidRPr="007F180C">
              <w:rPr>
                <w:rFonts w:eastAsiaTheme="minorHAnsi" w:cs="Times New Roman"/>
                <w:sz w:val="15"/>
                <w:szCs w:val="15"/>
              </w:rPr>
              <w:t>ypertension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CCAE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F75E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</w:tr>
      <w:tr w:rsidR="009802C0" w:rsidRPr="007F180C" w14:paraId="6B05DB9C" w14:textId="77777777" w:rsidTr="0000559A">
        <w:trPr>
          <w:trHeight w:val="294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5AD1B42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CFB7D4D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702FA5E" w14:textId="1C74C007" w:rsidR="009802C0" w:rsidRPr="007F180C" w:rsidRDefault="0000559A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4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-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5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84BCAAE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7EAB4994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Traffic accident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C32A0D7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D510524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14:paraId="783EEFEB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Tibial proximal segment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1871344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Oligotrophic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5FAEC25" w14:textId="2999809D" w:rsidR="009802C0" w:rsidRPr="007F180C" w:rsidRDefault="00EB76D3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P</w:t>
            </w:r>
            <w:r w:rsidR="009802C0"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late</w:t>
            </w:r>
          </w:p>
        </w:tc>
        <w:tc>
          <w:tcPr>
            <w:tcW w:w="1108" w:type="dxa"/>
          </w:tcPr>
          <w:p w14:paraId="16423C7B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1709E3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CE2FCB7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</w:tr>
      <w:tr w:rsidR="009802C0" w:rsidRPr="007F180C" w14:paraId="034E1419" w14:textId="77777777" w:rsidTr="0000559A">
        <w:trPr>
          <w:trHeight w:val="294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AC6D56C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8F683DA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42D0016" w14:textId="42CED34D" w:rsidR="009802C0" w:rsidRPr="007F180C" w:rsidRDefault="0000559A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4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-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5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D69272F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1610EBBA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Fall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22FF425" w14:textId="41FD16B9" w:rsidR="009802C0" w:rsidRPr="007F180C" w:rsidRDefault="00063838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4B60469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14:paraId="75D4093B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Tibial mid-shaft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2731B83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Oligotrophic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74F34CD3" w14:textId="57E7A2DC" w:rsidR="009802C0" w:rsidRPr="007F180C" w:rsidRDefault="00EB76D3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P</w:t>
            </w:r>
            <w:r w:rsidR="009802C0"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late</w:t>
            </w:r>
          </w:p>
        </w:tc>
        <w:tc>
          <w:tcPr>
            <w:tcW w:w="1108" w:type="dxa"/>
          </w:tcPr>
          <w:p w14:paraId="34D72B7F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AC6FE4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B4D65FB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</w:tr>
      <w:tr w:rsidR="009802C0" w:rsidRPr="007F180C" w14:paraId="1CD2D34A" w14:textId="77777777" w:rsidTr="0000559A">
        <w:trPr>
          <w:trHeight w:val="294"/>
        </w:trPr>
        <w:tc>
          <w:tcPr>
            <w:tcW w:w="727" w:type="dxa"/>
            <w:shd w:val="clear" w:color="auto" w:fill="auto"/>
            <w:noWrap/>
            <w:hideMark/>
          </w:tcPr>
          <w:p w14:paraId="6565A240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070E60AD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D9F74C9" w14:textId="76ECA075" w:rsidR="009802C0" w:rsidRPr="007F180C" w:rsidRDefault="0000559A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6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-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7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795015BD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105EE1E2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machinery accidents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230C5612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68" w:type="dxa"/>
            <w:shd w:val="clear" w:color="auto" w:fill="auto"/>
            <w:noWrap/>
            <w:hideMark/>
          </w:tcPr>
          <w:p w14:paraId="2B4EC882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99" w:type="dxa"/>
            <w:shd w:val="clear" w:color="auto" w:fill="auto"/>
            <w:noWrap/>
            <w:hideMark/>
          </w:tcPr>
          <w:p w14:paraId="086EE026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333333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333333"/>
                <w:kern w:val="0"/>
                <w:sz w:val="15"/>
                <w:szCs w:val="15"/>
              </w:rPr>
              <w:t>radial mid-shaft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099B8C5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Oligotrophic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4452226D" w14:textId="2FAE998F" w:rsidR="009802C0" w:rsidRPr="007F180C" w:rsidRDefault="00EB76D3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P</w:t>
            </w:r>
            <w:r w:rsidR="009802C0"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late</w:t>
            </w:r>
          </w:p>
        </w:tc>
        <w:tc>
          <w:tcPr>
            <w:tcW w:w="1108" w:type="dxa"/>
          </w:tcPr>
          <w:p w14:paraId="1DFF86AB" w14:textId="0A8ED583" w:rsidR="009802C0" w:rsidRPr="007F180C" w:rsidRDefault="00EB76D3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sz w:val="15"/>
                <w:szCs w:val="15"/>
              </w:rPr>
              <w:t>H</w:t>
            </w:r>
            <w:r w:rsidR="009802C0" w:rsidRPr="007F180C">
              <w:rPr>
                <w:rFonts w:eastAsiaTheme="minorHAnsi" w:cs="Times New Roman"/>
                <w:sz w:val="15"/>
                <w:szCs w:val="15"/>
              </w:rPr>
              <w:t>ypertension, diabete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EDE0424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651D7DB" w14:textId="77777777" w:rsidR="009802C0" w:rsidRPr="007F180C" w:rsidRDefault="009802C0" w:rsidP="006C1B7C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</w:tr>
      <w:tr w:rsidR="0000559A" w:rsidRPr="007F180C" w14:paraId="6E045377" w14:textId="77777777" w:rsidTr="0000559A">
        <w:trPr>
          <w:trHeight w:val="294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F00727B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F34C628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6A2AE79" w14:textId="1832A4C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3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-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4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A0C056F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3A397D58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Fall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A8A62EC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A01DC4A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14:paraId="746CD394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Femoral mid-shaft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DFDC6A9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Oligotrophic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BBAF877" w14:textId="0B3F828A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Plate</w:t>
            </w:r>
          </w:p>
        </w:tc>
        <w:tc>
          <w:tcPr>
            <w:tcW w:w="1108" w:type="dxa"/>
          </w:tcPr>
          <w:p w14:paraId="2EDADA7A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FC4DB8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63E45B1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</w:tr>
      <w:tr w:rsidR="0000559A" w:rsidRPr="007F180C" w14:paraId="6E194E0B" w14:textId="77777777" w:rsidTr="0000559A">
        <w:trPr>
          <w:trHeight w:val="294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702F6F7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7C92997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B4D40C0" w14:textId="7901D5D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3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-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4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DB9D6BF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0D7044CB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Traffic accident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70BC656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9C499A0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14:paraId="5646546F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Tibial mid-shaft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32200D6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Atrophic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A86FBC4" w14:textId="23B79C5C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Plate</w:t>
            </w:r>
          </w:p>
        </w:tc>
        <w:tc>
          <w:tcPr>
            <w:tcW w:w="1108" w:type="dxa"/>
          </w:tcPr>
          <w:p w14:paraId="177568DF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44DE40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30EE950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</w:tr>
      <w:tr w:rsidR="0000559A" w:rsidRPr="007F180C" w14:paraId="749A7692" w14:textId="77777777" w:rsidTr="0000559A">
        <w:trPr>
          <w:trHeight w:val="294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BD3EDBD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C54523C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9E3BB2F" w14:textId="7947D4DA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3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-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4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090EFCA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434BD9A5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Trip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FE970CC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999247D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14:paraId="1319BC36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333333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333333"/>
                <w:kern w:val="0"/>
                <w:sz w:val="15"/>
                <w:szCs w:val="15"/>
              </w:rPr>
              <w:t>Clavicular mid-shaft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D560D33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Oligotrophic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49455676" w14:textId="6112BFA3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Plate</w:t>
            </w:r>
          </w:p>
        </w:tc>
        <w:tc>
          <w:tcPr>
            <w:tcW w:w="1108" w:type="dxa"/>
          </w:tcPr>
          <w:p w14:paraId="0412CD27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55144D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AF8C496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00559A" w:rsidRPr="007F180C" w14:paraId="4C1AE607" w14:textId="77777777" w:rsidTr="0000559A">
        <w:trPr>
          <w:trHeight w:val="294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4C3B533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30B509A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1FED14" w14:textId="3C1B144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2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-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3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7D6D687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07F0F713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Sport injury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2435B76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D188341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14:paraId="20700FBC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Humeral mid-shaft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6185ED7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Oligotrophic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FFB12C7" w14:textId="075DDDC9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333333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333333"/>
                <w:kern w:val="0"/>
                <w:sz w:val="15"/>
                <w:szCs w:val="15"/>
              </w:rPr>
              <w:t>Intramedullary nail</w:t>
            </w:r>
          </w:p>
        </w:tc>
        <w:tc>
          <w:tcPr>
            <w:tcW w:w="1108" w:type="dxa"/>
          </w:tcPr>
          <w:p w14:paraId="0E0C50BC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81FA44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A6ABE7F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</w:tr>
      <w:tr w:rsidR="0000559A" w:rsidRPr="007F180C" w14:paraId="08FAE6BC" w14:textId="77777777" w:rsidTr="0000559A">
        <w:trPr>
          <w:trHeight w:val="294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EF776DB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6978102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D3CEE35" w14:textId="2FE1C3A9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3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-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4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58B6834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602983F5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Traffic accident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3B82B84" w14:textId="255D92D9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B6A34CE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14:paraId="7478921B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Tibial mid-shaft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08A1CC1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Atrophic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D7DF732" w14:textId="4F8FC7F6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Plate</w:t>
            </w:r>
          </w:p>
        </w:tc>
        <w:tc>
          <w:tcPr>
            <w:tcW w:w="1108" w:type="dxa"/>
          </w:tcPr>
          <w:p w14:paraId="44812642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A59DCD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1A3838F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00559A" w:rsidRPr="007F180C" w14:paraId="239B1BCD" w14:textId="77777777" w:rsidTr="0000559A">
        <w:trPr>
          <w:trHeight w:val="294"/>
        </w:trPr>
        <w:tc>
          <w:tcPr>
            <w:tcW w:w="727" w:type="dxa"/>
            <w:shd w:val="clear" w:color="auto" w:fill="auto"/>
            <w:noWrap/>
            <w:hideMark/>
          </w:tcPr>
          <w:p w14:paraId="1C726F59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6D2673E2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7389B09" w14:textId="173E5508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5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-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6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51A0A4E0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1AE201EA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Fall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6B702DFF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68" w:type="dxa"/>
            <w:shd w:val="clear" w:color="auto" w:fill="auto"/>
            <w:noWrap/>
            <w:hideMark/>
          </w:tcPr>
          <w:p w14:paraId="49A16E1F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99" w:type="dxa"/>
            <w:shd w:val="clear" w:color="auto" w:fill="auto"/>
            <w:noWrap/>
            <w:hideMark/>
          </w:tcPr>
          <w:p w14:paraId="510A770C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Femoral mid-shaft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985F4C2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Oligotrophic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430B7172" w14:textId="72679095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Plate</w:t>
            </w:r>
          </w:p>
        </w:tc>
        <w:tc>
          <w:tcPr>
            <w:tcW w:w="1108" w:type="dxa"/>
          </w:tcPr>
          <w:p w14:paraId="290BFA62" w14:textId="6AE3BB12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sz w:val="15"/>
                <w:szCs w:val="15"/>
              </w:rPr>
              <w:t>Hypertension, diabete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B913E85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E1841A5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</w:tr>
      <w:tr w:rsidR="0000559A" w:rsidRPr="007F180C" w14:paraId="29176303" w14:textId="77777777" w:rsidTr="0000559A">
        <w:trPr>
          <w:trHeight w:val="294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0865E8B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DE5B086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FB1B6BB" w14:textId="6414EC64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3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-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4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FBC0AAA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0BF1D05C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Trip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6D32087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C93C357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14:paraId="4BB9DAD0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333333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333333"/>
                <w:kern w:val="0"/>
                <w:sz w:val="15"/>
                <w:szCs w:val="15"/>
              </w:rPr>
              <w:t>Clavicular mid-shaft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40C414B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Oligotrophic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531AB05" w14:textId="6A190FE3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Plate</w:t>
            </w:r>
          </w:p>
        </w:tc>
        <w:tc>
          <w:tcPr>
            <w:tcW w:w="1108" w:type="dxa"/>
          </w:tcPr>
          <w:p w14:paraId="6D7AB14F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F12361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BE7077F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00559A" w:rsidRPr="007F180C" w14:paraId="023DB779" w14:textId="77777777" w:rsidTr="0000559A">
        <w:trPr>
          <w:trHeight w:val="294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13E35B2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A9EABB4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42E0184" w14:textId="32EAA9C9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3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-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4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3FD0430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0C967A1C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Fall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3D74164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3F45C29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14:paraId="00809200" w14:textId="5028B29D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333333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333333"/>
                <w:kern w:val="0"/>
                <w:sz w:val="15"/>
                <w:szCs w:val="15"/>
              </w:rPr>
              <w:t>Femoral supracondyle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F6DBC46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Oligotrophic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0FDCC511" w14:textId="733C9C2E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Plate</w:t>
            </w:r>
          </w:p>
        </w:tc>
        <w:tc>
          <w:tcPr>
            <w:tcW w:w="1108" w:type="dxa"/>
          </w:tcPr>
          <w:p w14:paraId="2380D0E1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DA07F4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A6FE8AC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</w:tr>
      <w:tr w:rsidR="0000559A" w:rsidRPr="007F180C" w14:paraId="28B80653" w14:textId="77777777" w:rsidTr="0000559A">
        <w:trPr>
          <w:trHeight w:val="294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4B45E26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68C8C54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8F07005" w14:textId="2910E471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3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-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4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B06532B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3CB19347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Traffic accident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36BF1F9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F2E9580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14:paraId="192A4A9C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Tibial mid-shaft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67D06DC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Oligotrophic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057CE4A4" w14:textId="01B3E1F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333333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333333"/>
                <w:kern w:val="0"/>
                <w:sz w:val="15"/>
                <w:szCs w:val="15"/>
              </w:rPr>
              <w:t>Intramedullary nail</w:t>
            </w:r>
          </w:p>
        </w:tc>
        <w:tc>
          <w:tcPr>
            <w:tcW w:w="1108" w:type="dxa"/>
          </w:tcPr>
          <w:p w14:paraId="235C1C54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B79790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13E2901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</w:tr>
      <w:tr w:rsidR="0000559A" w:rsidRPr="007F180C" w14:paraId="7EE77CBB" w14:textId="77777777" w:rsidTr="0000559A">
        <w:trPr>
          <w:trHeight w:val="294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6D75467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DCDBA5F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873CF3D" w14:textId="0F0C6AE1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5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-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6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DE23365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19DA9A89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trip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2674286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E6FF6D4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14:paraId="285D0F70" w14:textId="5279D126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Proximal humeru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5260F3C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Oligotrophic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70233893" w14:textId="14E0B8B2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Plate</w:t>
            </w:r>
          </w:p>
        </w:tc>
        <w:tc>
          <w:tcPr>
            <w:tcW w:w="1108" w:type="dxa"/>
          </w:tcPr>
          <w:p w14:paraId="123E600F" w14:textId="535FF339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sz w:val="15"/>
                <w:szCs w:val="15"/>
              </w:rPr>
              <w:t>Diabet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F7CE47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6B167CA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00559A" w:rsidRPr="007F180C" w14:paraId="56350EE0" w14:textId="77777777" w:rsidTr="0000559A">
        <w:trPr>
          <w:trHeight w:val="294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1A915A9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EB0B476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C07D1F4" w14:textId="21F940DC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4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-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5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30E7B98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6DA85D18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Traffic accident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F084A9E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C2374A1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14:paraId="673E073F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Tibial mid-shaft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1A8F605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Oligotrophic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9F2FA80" w14:textId="662A8043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Plate</w:t>
            </w:r>
          </w:p>
        </w:tc>
        <w:tc>
          <w:tcPr>
            <w:tcW w:w="1108" w:type="dxa"/>
          </w:tcPr>
          <w:p w14:paraId="5980F4CA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3BBFA0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6333996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</w:tr>
      <w:tr w:rsidR="0000559A" w:rsidRPr="007F180C" w14:paraId="69DCB5A2" w14:textId="77777777" w:rsidTr="00410FED">
        <w:trPr>
          <w:trHeight w:val="294"/>
        </w:trPr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89FB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3D86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0145" w14:textId="6E1A7C91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5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-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6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6167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5BC5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Sport injury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8CFA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28C3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A7CA" w14:textId="48138A06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Tibial distal segment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E040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Oligotrophic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D86F" w14:textId="759B8B03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Plate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4E0AE45A" w14:textId="39FFFA13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sz w:val="15"/>
                <w:szCs w:val="15"/>
              </w:rPr>
              <w:t>Hypertensio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3C38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FCEC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</w:tr>
    </w:tbl>
    <w:p w14:paraId="63407724" w14:textId="05AD6B6D" w:rsidR="00384647" w:rsidRPr="007F180C" w:rsidRDefault="009802C0" w:rsidP="006C1B7C">
      <w:pPr>
        <w:jc w:val="left"/>
        <w:rPr>
          <w:rFonts w:eastAsiaTheme="minorHAnsi"/>
          <w:sz w:val="22"/>
        </w:rPr>
      </w:pPr>
      <w:r w:rsidRPr="007F180C">
        <w:rPr>
          <w:rFonts w:eastAsiaTheme="minorHAnsi"/>
          <w:sz w:val="22"/>
        </w:rPr>
        <w:t>Table 1. Demographic</w:t>
      </w:r>
      <w:r w:rsidR="00AC1688" w:rsidRPr="007F180C">
        <w:rPr>
          <w:rFonts w:eastAsiaTheme="minorHAnsi"/>
          <w:sz w:val="22"/>
        </w:rPr>
        <w:t xml:space="preserve"> </w:t>
      </w:r>
      <w:r w:rsidR="00AC1688" w:rsidRPr="007F180C">
        <w:rPr>
          <w:rFonts w:eastAsiaTheme="minorHAnsi" w:hint="eastAsia"/>
          <w:sz w:val="22"/>
        </w:rPr>
        <w:t>characteristics</w:t>
      </w:r>
      <w:r w:rsidR="00AC1688" w:rsidRPr="007F180C">
        <w:rPr>
          <w:rFonts w:eastAsiaTheme="minorHAnsi"/>
          <w:sz w:val="22"/>
        </w:rPr>
        <w:t xml:space="preserve"> </w:t>
      </w:r>
      <w:r w:rsidR="00AC1688" w:rsidRPr="007F180C">
        <w:rPr>
          <w:rFonts w:eastAsiaTheme="minorHAnsi" w:hint="eastAsia"/>
          <w:sz w:val="22"/>
        </w:rPr>
        <w:t>of</w:t>
      </w:r>
      <w:r w:rsidR="00AC1688" w:rsidRPr="007F180C">
        <w:rPr>
          <w:rFonts w:eastAsiaTheme="minorHAnsi"/>
          <w:sz w:val="22"/>
        </w:rPr>
        <w:t xml:space="preserve"> </w:t>
      </w:r>
      <w:r w:rsidR="00AC1688" w:rsidRPr="007F180C">
        <w:rPr>
          <w:rFonts w:eastAsiaTheme="minorHAnsi" w:hint="eastAsia"/>
          <w:sz w:val="22"/>
        </w:rPr>
        <w:t>patients</w:t>
      </w:r>
      <w:r w:rsidR="00AC1688" w:rsidRPr="007F180C">
        <w:rPr>
          <w:rFonts w:eastAsiaTheme="minorHAnsi"/>
          <w:sz w:val="22"/>
        </w:rPr>
        <w:t xml:space="preserve"> </w:t>
      </w:r>
      <w:r w:rsidR="00AC1688" w:rsidRPr="007F180C">
        <w:rPr>
          <w:rFonts w:eastAsiaTheme="minorHAnsi" w:hint="eastAsia"/>
          <w:sz w:val="22"/>
        </w:rPr>
        <w:t>in</w:t>
      </w:r>
      <w:r w:rsidR="00AC1688" w:rsidRPr="007F180C">
        <w:rPr>
          <w:rFonts w:eastAsiaTheme="minorHAnsi"/>
          <w:sz w:val="22"/>
        </w:rPr>
        <w:t xml:space="preserve"> DMB</w:t>
      </w:r>
      <w:r w:rsidR="00AC1688" w:rsidRPr="007F180C">
        <w:rPr>
          <w:rFonts w:eastAsiaTheme="minorHAnsi" w:hint="eastAsia"/>
          <w:sz w:val="22"/>
        </w:rPr>
        <w:t>+</w:t>
      </w:r>
      <w:r w:rsidR="00AC1688" w:rsidRPr="007F180C">
        <w:rPr>
          <w:rFonts w:eastAsiaTheme="minorHAnsi"/>
          <w:sz w:val="22"/>
        </w:rPr>
        <w:t xml:space="preserve">PRP </w:t>
      </w:r>
      <w:r w:rsidR="00AC1688" w:rsidRPr="007F180C">
        <w:rPr>
          <w:rFonts w:eastAsiaTheme="minorHAnsi" w:hint="eastAsia"/>
          <w:sz w:val="22"/>
        </w:rPr>
        <w:t>group</w:t>
      </w:r>
      <w:r w:rsidR="00AC1688" w:rsidRPr="007F180C">
        <w:rPr>
          <w:rFonts w:eastAsiaTheme="minorHAnsi"/>
          <w:sz w:val="22"/>
        </w:rPr>
        <w:t>.</w:t>
      </w:r>
    </w:p>
    <w:p w14:paraId="3D4535AD" w14:textId="23290CEF" w:rsidR="00B1502C" w:rsidRPr="007F180C" w:rsidRDefault="00B1502C" w:rsidP="009802C0">
      <w:pPr>
        <w:ind w:firstLineChars="250" w:firstLine="550"/>
        <w:jc w:val="left"/>
        <w:rPr>
          <w:rFonts w:eastAsiaTheme="minorHAnsi"/>
          <w:sz w:val="22"/>
        </w:rPr>
      </w:pPr>
    </w:p>
    <w:p w14:paraId="78E1F38E" w14:textId="0F497A69" w:rsidR="00B1502C" w:rsidRPr="007F180C" w:rsidRDefault="00B1502C" w:rsidP="00B1502C">
      <w:pPr>
        <w:rPr>
          <w:rFonts w:eastAsiaTheme="minorHAnsi"/>
          <w:sz w:val="22"/>
        </w:rPr>
      </w:pPr>
    </w:p>
    <w:p w14:paraId="10E9D04F" w14:textId="74E92915" w:rsidR="00B1502C" w:rsidRPr="007F180C" w:rsidRDefault="00B1502C" w:rsidP="00B1502C">
      <w:pPr>
        <w:rPr>
          <w:rFonts w:eastAsiaTheme="minorHAnsi"/>
          <w:sz w:val="22"/>
        </w:rPr>
      </w:pPr>
    </w:p>
    <w:p w14:paraId="2FDA0849" w14:textId="5A7CA385" w:rsidR="00B1502C" w:rsidRPr="007F180C" w:rsidRDefault="00B1502C" w:rsidP="00B1502C">
      <w:pPr>
        <w:rPr>
          <w:rFonts w:eastAsiaTheme="minorHAnsi"/>
          <w:sz w:val="22"/>
        </w:rPr>
      </w:pPr>
    </w:p>
    <w:p w14:paraId="7A9A1EB2" w14:textId="05989CC3" w:rsidR="00B1502C" w:rsidRPr="007F180C" w:rsidRDefault="00B1502C" w:rsidP="00B1502C">
      <w:pPr>
        <w:rPr>
          <w:rFonts w:eastAsiaTheme="minorHAnsi"/>
          <w:sz w:val="22"/>
        </w:rPr>
      </w:pPr>
    </w:p>
    <w:p w14:paraId="6F1BE27A" w14:textId="77777777" w:rsidR="006C1B7C" w:rsidRPr="007F180C" w:rsidRDefault="006C1B7C" w:rsidP="00B1502C">
      <w:pPr>
        <w:tabs>
          <w:tab w:val="left" w:pos="3790"/>
        </w:tabs>
        <w:rPr>
          <w:rFonts w:eastAsiaTheme="minorHAnsi"/>
          <w:sz w:val="22"/>
        </w:rPr>
      </w:pPr>
    </w:p>
    <w:p w14:paraId="4AC28F53" w14:textId="1A7AABC2" w:rsidR="00B1502C" w:rsidRPr="007F180C" w:rsidRDefault="00B1502C" w:rsidP="00B1502C">
      <w:pPr>
        <w:tabs>
          <w:tab w:val="left" w:pos="3790"/>
        </w:tabs>
        <w:rPr>
          <w:rFonts w:eastAsiaTheme="minorHAnsi"/>
          <w:sz w:val="22"/>
        </w:rPr>
      </w:pPr>
      <w:r w:rsidRPr="007F180C">
        <w:rPr>
          <w:rFonts w:eastAsiaTheme="minorHAnsi"/>
          <w:sz w:val="22"/>
        </w:rPr>
        <w:lastRenderedPageBreak/>
        <w:tab/>
      </w:r>
    </w:p>
    <w:p w14:paraId="16B4963B" w14:textId="77777777" w:rsidR="00B1502C" w:rsidRPr="007F180C" w:rsidRDefault="00B1502C" w:rsidP="00B1502C">
      <w:pPr>
        <w:tabs>
          <w:tab w:val="left" w:pos="3790"/>
        </w:tabs>
        <w:rPr>
          <w:rFonts w:eastAsiaTheme="minorHAnsi"/>
          <w:sz w:val="22"/>
        </w:rPr>
      </w:pPr>
    </w:p>
    <w:p w14:paraId="10F0A5A0" w14:textId="6B570B5F" w:rsidR="00B1502C" w:rsidRPr="007F180C" w:rsidRDefault="006C1B7C" w:rsidP="00B1502C">
      <w:pPr>
        <w:rPr>
          <w:rFonts w:eastAsiaTheme="minorHAnsi"/>
          <w:sz w:val="22"/>
        </w:rPr>
      </w:pPr>
      <w:r w:rsidRPr="007F180C">
        <w:rPr>
          <w:rFonts w:eastAsiaTheme="minorHAnsi"/>
          <w:sz w:val="22"/>
        </w:rPr>
        <w:t>T</w:t>
      </w:r>
      <w:r w:rsidRPr="007F180C">
        <w:rPr>
          <w:rFonts w:eastAsiaTheme="minorHAnsi" w:hint="eastAsia"/>
          <w:sz w:val="22"/>
        </w:rPr>
        <w:t xml:space="preserve">able </w:t>
      </w:r>
      <w:r w:rsidRPr="007F180C">
        <w:rPr>
          <w:rFonts w:eastAsiaTheme="minorHAnsi"/>
          <w:sz w:val="22"/>
        </w:rPr>
        <w:t>2. C</w:t>
      </w:r>
      <w:r w:rsidRPr="007F180C">
        <w:rPr>
          <w:rFonts w:eastAsiaTheme="minorHAnsi" w:hint="eastAsia"/>
          <w:sz w:val="22"/>
        </w:rPr>
        <w:t>linical</w:t>
      </w:r>
      <w:r w:rsidRPr="007F180C">
        <w:rPr>
          <w:rFonts w:eastAsiaTheme="minorHAnsi"/>
          <w:sz w:val="22"/>
        </w:rPr>
        <w:t xml:space="preserve"> </w:t>
      </w:r>
      <w:r w:rsidRPr="007F180C">
        <w:rPr>
          <w:rFonts w:eastAsiaTheme="minorHAnsi" w:hint="eastAsia"/>
          <w:sz w:val="22"/>
        </w:rPr>
        <w:t>outcomes</w:t>
      </w:r>
      <w:r w:rsidRPr="007F180C">
        <w:rPr>
          <w:rFonts w:eastAsiaTheme="minorHAnsi"/>
          <w:sz w:val="22"/>
        </w:rPr>
        <w:t xml:space="preserve"> </w:t>
      </w:r>
      <w:r w:rsidRPr="007F180C">
        <w:rPr>
          <w:rFonts w:eastAsiaTheme="minorHAnsi" w:hint="eastAsia"/>
          <w:sz w:val="22"/>
        </w:rPr>
        <w:t>of</w:t>
      </w:r>
      <w:r w:rsidRPr="007F180C">
        <w:rPr>
          <w:rFonts w:eastAsiaTheme="minorHAnsi"/>
          <w:sz w:val="22"/>
        </w:rPr>
        <w:t xml:space="preserve"> </w:t>
      </w:r>
      <w:r w:rsidRPr="007F180C">
        <w:rPr>
          <w:rFonts w:eastAsiaTheme="minorHAnsi" w:hint="eastAsia"/>
          <w:sz w:val="22"/>
        </w:rPr>
        <w:t>patients</w:t>
      </w:r>
      <w:r w:rsidRPr="007F180C">
        <w:rPr>
          <w:rFonts w:eastAsiaTheme="minorHAnsi"/>
          <w:sz w:val="22"/>
        </w:rPr>
        <w:t xml:space="preserve"> </w:t>
      </w:r>
      <w:r w:rsidRPr="007F180C">
        <w:rPr>
          <w:rFonts w:eastAsiaTheme="minorHAnsi" w:hint="eastAsia"/>
          <w:sz w:val="22"/>
        </w:rPr>
        <w:t>in</w:t>
      </w:r>
      <w:r w:rsidRPr="007F180C">
        <w:rPr>
          <w:rFonts w:eastAsiaTheme="minorHAnsi"/>
          <w:sz w:val="22"/>
        </w:rPr>
        <w:t xml:space="preserve"> DBM</w:t>
      </w:r>
      <w:r w:rsidRPr="007F180C">
        <w:rPr>
          <w:rFonts w:eastAsiaTheme="minorHAnsi" w:hint="eastAsia"/>
          <w:sz w:val="22"/>
        </w:rPr>
        <w:t>+</w:t>
      </w:r>
      <w:r w:rsidRPr="007F180C">
        <w:rPr>
          <w:rFonts w:eastAsiaTheme="minorHAnsi"/>
          <w:sz w:val="22"/>
        </w:rPr>
        <w:t xml:space="preserve">PRP </w:t>
      </w:r>
      <w:r w:rsidRPr="007F180C">
        <w:rPr>
          <w:rFonts w:eastAsiaTheme="minorHAnsi" w:hint="eastAsia"/>
          <w:sz w:val="22"/>
        </w:rPr>
        <w:t>group</w:t>
      </w:r>
      <w:r w:rsidRPr="007F180C">
        <w:rPr>
          <w:rFonts w:eastAsiaTheme="minorHAnsi"/>
          <w:sz w:val="22"/>
        </w:rPr>
        <w:t>.</w:t>
      </w:r>
    </w:p>
    <w:tbl>
      <w:tblPr>
        <w:tblpPr w:leftFromText="180" w:rightFromText="180" w:vertAnchor="page" w:horzAnchor="margin" w:tblpY="2568"/>
        <w:tblW w:w="1429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27"/>
        <w:gridCol w:w="1349"/>
        <w:gridCol w:w="1152"/>
        <w:gridCol w:w="2324"/>
        <w:gridCol w:w="1860"/>
        <w:gridCol w:w="1802"/>
        <w:gridCol w:w="2126"/>
        <w:gridCol w:w="1560"/>
        <w:gridCol w:w="1392"/>
      </w:tblGrid>
      <w:tr w:rsidR="0000559A" w:rsidRPr="007F180C" w14:paraId="797DAE95" w14:textId="77777777" w:rsidTr="00410FED">
        <w:trPr>
          <w:trHeight w:val="340"/>
        </w:trPr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8DE98" w14:textId="77777777" w:rsidR="00DD3657" w:rsidRPr="007F180C" w:rsidRDefault="00DD3657" w:rsidP="00DD3657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No. of patients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562C" w14:textId="77777777" w:rsidR="00DD3657" w:rsidRDefault="00DD3657" w:rsidP="00DD3657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S</w:t>
            </w:r>
            <w:r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ex</w:t>
            </w:r>
          </w:p>
          <w:p w14:paraId="7B0031C6" w14:textId="3E13B2E5" w:rsidR="00DD3657" w:rsidRPr="007F180C" w:rsidRDefault="00DD3657" w:rsidP="00DD3657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（Male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/F</w:t>
            </w:r>
            <w:r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emale）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80D9" w14:textId="77777777" w:rsidR="00DD3657" w:rsidRPr="007F180C" w:rsidRDefault="00DD3657" w:rsidP="00DD3657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Age (year)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5F1DB" w14:textId="77777777" w:rsidR="00DD3657" w:rsidRPr="007F180C" w:rsidRDefault="00DD3657" w:rsidP="00DD3657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S</w:t>
            </w: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urgical</w:t>
            </w: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 xml:space="preserve"> method</w:t>
            </w: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C1D0D" w14:textId="77777777" w:rsidR="00DD3657" w:rsidRPr="007F180C" w:rsidRDefault="00DD3657" w:rsidP="00DD3657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B</w:t>
            </w: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one</w:t>
            </w: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graft</w:t>
            </w: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materials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341ED" w14:textId="77777777" w:rsidR="00DD3657" w:rsidRPr="007F180C" w:rsidRDefault="00DD3657" w:rsidP="00DD3657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Persistence of postoperative drainag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2528DE" w14:textId="77777777" w:rsidR="00DD3657" w:rsidRPr="007F180C" w:rsidRDefault="00DD3657" w:rsidP="00DD3657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I</w:t>
            </w: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ncision-related</w:t>
            </w: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 xml:space="preserve"> complication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AB95" w14:textId="77777777" w:rsidR="00DD3657" w:rsidRPr="007F180C" w:rsidRDefault="00DD3657" w:rsidP="00DD3657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 xml:space="preserve">Incision </w:t>
            </w: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healing</w:t>
            </w: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time</w:t>
            </w: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C524A" w14:textId="77777777" w:rsidR="00DD3657" w:rsidRPr="007F180C" w:rsidRDefault="00DD3657" w:rsidP="00DD3657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Bony</w:t>
            </w: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healing</w:t>
            </w: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time（months）</w:t>
            </w:r>
          </w:p>
        </w:tc>
      </w:tr>
      <w:tr w:rsidR="0000559A" w:rsidRPr="007F180C" w14:paraId="20326BA1" w14:textId="77777777" w:rsidTr="00410FED">
        <w:trPr>
          <w:trHeight w:val="340"/>
        </w:trPr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71D4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BAD7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A85D" w14:textId="3A1CEF5B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4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-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5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vAlign w:val="bottom"/>
          </w:tcPr>
          <w:p w14:paraId="3FF1E4F5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Bone grafting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vAlign w:val="bottom"/>
          </w:tcPr>
          <w:p w14:paraId="3DE95782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DMB + PRP + allograft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DB29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91EF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2FBA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 xml:space="preserve">2 </w:t>
            </w: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weeks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CB5C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00559A" w:rsidRPr="007F180C" w14:paraId="456DA716" w14:textId="77777777" w:rsidTr="0000559A">
        <w:trPr>
          <w:trHeight w:val="340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957C5D9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74DDED0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169A842" w14:textId="3101F4FC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4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-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5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</w:t>
            </w:r>
          </w:p>
        </w:tc>
        <w:tc>
          <w:tcPr>
            <w:tcW w:w="2324" w:type="dxa"/>
            <w:vAlign w:val="bottom"/>
          </w:tcPr>
          <w:p w14:paraId="1D68A586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Bone grafting + additional plate</w:t>
            </w:r>
          </w:p>
        </w:tc>
        <w:tc>
          <w:tcPr>
            <w:tcW w:w="1860" w:type="dxa"/>
            <w:vAlign w:val="bottom"/>
          </w:tcPr>
          <w:p w14:paraId="52A2CC56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DMB + PRP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4A85E418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D8C594B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4A4D4A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weeks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2983EED2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12</w:t>
            </w:r>
          </w:p>
        </w:tc>
      </w:tr>
      <w:tr w:rsidR="0000559A" w:rsidRPr="007F180C" w14:paraId="6ECB1F67" w14:textId="77777777" w:rsidTr="0000559A">
        <w:trPr>
          <w:trHeight w:val="340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AAFC4B2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419A200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668C2D3" w14:textId="77511D72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4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-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5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</w:t>
            </w:r>
          </w:p>
        </w:tc>
        <w:tc>
          <w:tcPr>
            <w:tcW w:w="2324" w:type="dxa"/>
            <w:vAlign w:val="bottom"/>
          </w:tcPr>
          <w:p w14:paraId="3C06F6EA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Bone grafting + additional plate</w:t>
            </w:r>
          </w:p>
        </w:tc>
        <w:tc>
          <w:tcPr>
            <w:tcW w:w="1860" w:type="dxa"/>
            <w:vAlign w:val="bottom"/>
          </w:tcPr>
          <w:p w14:paraId="723B35D0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DMB + PRP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648C5F5A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832E405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629C56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weeks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9146749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10</w:t>
            </w:r>
          </w:p>
        </w:tc>
      </w:tr>
      <w:tr w:rsidR="0000559A" w:rsidRPr="007F180C" w14:paraId="74DA009B" w14:textId="77777777" w:rsidTr="0000559A">
        <w:trPr>
          <w:trHeight w:val="340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180A1FE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ED32C38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6543ADC" w14:textId="21C17448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6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-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7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</w:t>
            </w:r>
          </w:p>
        </w:tc>
        <w:tc>
          <w:tcPr>
            <w:tcW w:w="2324" w:type="dxa"/>
            <w:vAlign w:val="bottom"/>
          </w:tcPr>
          <w:p w14:paraId="2862D90C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Bone grafting</w:t>
            </w:r>
          </w:p>
        </w:tc>
        <w:tc>
          <w:tcPr>
            <w:tcW w:w="1860" w:type="dxa"/>
            <w:vAlign w:val="bottom"/>
          </w:tcPr>
          <w:p w14:paraId="732D7401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DMB + PRP +allograft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31C8319E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8243990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C127DF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weeks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1D2378B2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00559A" w:rsidRPr="007F180C" w14:paraId="27FE4CF7" w14:textId="77777777" w:rsidTr="0000559A">
        <w:trPr>
          <w:trHeight w:val="340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A562022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51BB2DD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2A97B17" w14:textId="506182E6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3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-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4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</w:t>
            </w:r>
          </w:p>
        </w:tc>
        <w:tc>
          <w:tcPr>
            <w:tcW w:w="2324" w:type="dxa"/>
            <w:vAlign w:val="bottom"/>
          </w:tcPr>
          <w:p w14:paraId="0AE3DAAE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Bone grafting + additional plate</w:t>
            </w:r>
          </w:p>
        </w:tc>
        <w:tc>
          <w:tcPr>
            <w:tcW w:w="1860" w:type="dxa"/>
            <w:vAlign w:val="bottom"/>
          </w:tcPr>
          <w:p w14:paraId="6248F6F6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DMB+PRP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24372C96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3B63B93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186260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weeks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F82CCFA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5</w:t>
            </w:r>
          </w:p>
        </w:tc>
      </w:tr>
      <w:tr w:rsidR="0000559A" w:rsidRPr="007F180C" w14:paraId="59430CEC" w14:textId="77777777" w:rsidTr="0000559A">
        <w:trPr>
          <w:trHeight w:val="340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1DB77C5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B8EAAD1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B3BDD21" w14:textId="1BD810F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3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-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4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</w:t>
            </w:r>
          </w:p>
        </w:tc>
        <w:tc>
          <w:tcPr>
            <w:tcW w:w="2324" w:type="dxa"/>
            <w:vAlign w:val="bottom"/>
          </w:tcPr>
          <w:p w14:paraId="729F2695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Bone grafting + additional plate</w:t>
            </w:r>
          </w:p>
        </w:tc>
        <w:tc>
          <w:tcPr>
            <w:tcW w:w="1860" w:type="dxa"/>
            <w:vAlign w:val="bottom"/>
          </w:tcPr>
          <w:p w14:paraId="5E981C09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DMB + PRP + allograft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0C78737E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3F363AC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43681F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 xml:space="preserve">4 </w:t>
            </w: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weeks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53FE2E4C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13</w:t>
            </w:r>
          </w:p>
        </w:tc>
      </w:tr>
      <w:tr w:rsidR="0000559A" w:rsidRPr="007F180C" w14:paraId="2951D16C" w14:textId="77777777" w:rsidTr="0000559A">
        <w:trPr>
          <w:trHeight w:val="340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C53A87A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0733BFE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FD159DC" w14:textId="30243283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3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-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4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</w:t>
            </w:r>
          </w:p>
        </w:tc>
        <w:tc>
          <w:tcPr>
            <w:tcW w:w="2324" w:type="dxa"/>
            <w:vAlign w:val="bottom"/>
          </w:tcPr>
          <w:p w14:paraId="2D713DEA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Bone grafting</w:t>
            </w:r>
          </w:p>
        </w:tc>
        <w:tc>
          <w:tcPr>
            <w:tcW w:w="1860" w:type="dxa"/>
            <w:vAlign w:val="bottom"/>
          </w:tcPr>
          <w:p w14:paraId="6C61108C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DBM + PRP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62C4C331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812437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571DA9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 xml:space="preserve">10 </w:t>
            </w:r>
            <w:r w:rsidRPr="007F180C">
              <w:rPr>
                <w:rFonts w:eastAsiaTheme="minorHAnsi" w:cs="Times New Roman" w:hint="eastAsia"/>
                <w:color w:val="000000"/>
                <w:sz w:val="15"/>
                <w:szCs w:val="15"/>
              </w:rPr>
              <w:t>days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2319A168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00559A" w:rsidRPr="007F180C" w14:paraId="24710FD4" w14:textId="77777777" w:rsidTr="0000559A">
        <w:trPr>
          <w:trHeight w:val="340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2DBF061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AA19268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37A5919" w14:textId="16FDB2A0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2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-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3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</w:t>
            </w:r>
          </w:p>
        </w:tc>
        <w:tc>
          <w:tcPr>
            <w:tcW w:w="2324" w:type="dxa"/>
            <w:vAlign w:val="bottom"/>
          </w:tcPr>
          <w:p w14:paraId="37B91290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Bone grafting + additional plate</w:t>
            </w:r>
          </w:p>
        </w:tc>
        <w:tc>
          <w:tcPr>
            <w:tcW w:w="1860" w:type="dxa"/>
            <w:vAlign w:val="bottom"/>
          </w:tcPr>
          <w:p w14:paraId="5209E92A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DMB + PRP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6142DBB4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F3745C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C3E3D0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weeks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300755BD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5</w:t>
            </w:r>
          </w:p>
        </w:tc>
      </w:tr>
      <w:tr w:rsidR="0000559A" w:rsidRPr="007F180C" w14:paraId="62A0517A" w14:textId="77777777" w:rsidTr="0000559A">
        <w:trPr>
          <w:trHeight w:val="340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078EC2B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A08F148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41D31D2" w14:textId="11BC753D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3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-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4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</w:t>
            </w:r>
          </w:p>
        </w:tc>
        <w:tc>
          <w:tcPr>
            <w:tcW w:w="2324" w:type="dxa"/>
            <w:vAlign w:val="bottom"/>
          </w:tcPr>
          <w:p w14:paraId="0F0D16E4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Bone grafting + additional plate</w:t>
            </w:r>
          </w:p>
        </w:tc>
        <w:tc>
          <w:tcPr>
            <w:tcW w:w="1860" w:type="dxa"/>
            <w:vAlign w:val="bottom"/>
          </w:tcPr>
          <w:p w14:paraId="0433D4E4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DMB + PRP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537ADACF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B2928F1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14750C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weeks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5CDB42D8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8</w:t>
            </w:r>
          </w:p>
        </w:tc>
      </w:tr>
      <w:tr w:rsidR="0000559A" w:rsidRPr="007F180C" w14:paraId="33D7CFB4" w14:textId="77777777" w:rsidTr="0000559A">
        <w:trPr>
          <w:trHeight w:val="340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B629C92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11D726B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71BB437E" w14:textId="0D6AD374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5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-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6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</w:t>
            </w:r>
          </w:p>
        </w:tc>
        <w:tc>
          <w:tcPr>
            <w:tcW w:w="2324" w:type="dxa"/>
            <w:vAlign w:val="bottom"/>
          </w:tcPr>
          <w:p w14:paraId="381923B2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Bone grafting + additional plate</w:t>
            </w:r>
          </w:p>
        </w:tc>
        <w:tc>
          <w:tcPr>
            <w:tcW w:w="1860" w:type="dxa"/>
            <w:vAlign w:val="bottom"/>
          </w:tcPr>
          <w:p w14:paraId="377B454C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DMB + PRP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0F1E4217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6DA18CA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F5CC35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weeks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3BA7EA64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8</w:t>
            </w:r>
          </w:p>
        </w:tc>
      </w:tr>
      <w:tr w:rsidR="0000559A" w:rsidRPr="007F180C" w14:paraId="43D56ACD" w14:textId="77777777" w:rsidTr="0000559A">
        <w:trPr>
          <w:trHeight w:val="340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947E9E7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6E547FD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507A587" w14:textId="43072658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3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-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4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</w:t>
            </w:r>
          </w:p>
        </w:tc>
        <w:tc>
          <w:tcPr>
            <w:tcW w:w="2324" w:type="dxa"/>
            <w:vAlign w:val="bottom"/>
          </w:tcPr>
          <w:p w14:paraId="0166061C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Bone grafting</w:t>
            </w:r>
          </w:p>
        </w:tc>
        <w:tc>
          <w:tcPr>
            <w:tcW w:w="1860" w:type="dxa"/>
            <w:vAlign w:val="bottom"/>
          </w:tcPr>
          <w:p w14:paraId="42052063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DBM + PRP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59B842FE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CEEE517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D75C87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 xml:space="preserve">10 </w:t>
            </w:r>
            <w:r w:rsidRPr="007F180C">
              <w:rPr>
                <w:rFonts w:eastAsiaTheme="minorHAnsi" w:cs="Times New Roman" w:hint="eastAsia"/>
                <w:color w:val="000000"/>
                <w:sz w:val="15"/>
                <w:szCs w:val="15"/>
              </w:rPr>
              <w:t>days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38057139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00559A" w:rsidRPr="007F180C" w14:paraId="4C1923A1" w14:textId="77777777" w:rsidTr="0000559A">
        <w:trPr>
          <w:trHeight w:val="340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D6F252B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BF1D5A2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79DA129" w14:textId="0FA55446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3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-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4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</w:t>
            </w:r>
          </w:p>
        </w:tc>
        <w:tc>
          <w:tcPr>
            <w:tcW w:w="2324" w:type="dxa"/>
            <w:vAlign w:val="bottom"/>
          </w:tcPr>
          <w:p w14:paraId="253C7EA8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Bone grafting</w:t>
            </w:r>
          </w:p>
        </w:tc>
        <w:tc>
          <w:tcPr>
            <w:tcW w:w="1860" w:type="dxa"/>
            <w:vAlign w:val="bottom"/>
          </w:tcPr>
          <w:p w14:paraId="1CD3C7ED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DMB + PRP + allograft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03A9A139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D9ABE2F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7EC692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weeks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1E94C368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N</w:t>
            </w:r>
            <w:r w:rsidRPr="007F180C">
              <w:rPr>
                <w:rFonts w:eastAsiaTheme="minorHAnsi" w:cs="Times New Roman" w:hint="eastAsia"/>
                <w:color w:val="000000"/>
                <w:sz w:val="15"/>
                <w:szCs w:val="15"/>
              </w:rPr>
              <w:t>on-union</w:t>
            </w:r>
          </w:p>
        </w:tc>
      </w:tr>
      <w:tr w:rsidR="0000559A" w:rsidRPr="007F180C" w14:paraId="3BE62B08" w14:textId="77777777" w:rsidTr="0000559A">
        <w:trPr>
          <w:trHeight w:val="340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B78AFD3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FFE37C6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6AE862A" w14:textId="6ACAD4B4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3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-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4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</w:t>
            </w:r>
          </w:p>
        </w:tc>
        <w:tc>
          <w:tcPr>
            <w:tcW w:w="2324" w:type="dxa"/>
            <w:vAlign w:val="bottom"/>
          </w:tcPr>
          <w:p w14:paraId="605DCDED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Bone grafting + additional plate</w:t>
            </w:r>
          </w:p>
        </w:tc>
        <w:tc>
          <w:tcPr>
            <w:tcW w:w="1860" w:type="dxa"/>
            <w:vAlign w:val="bottom"/>
          </w:tcPr>
          <w:p w14:paraId="09B1E0AE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DMB + PRP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0805360D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AF74519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Subcutaneous hematom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22A8A7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weeks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4BACB69B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00559A" w:rsidRPr="007F180C" w14:paraId="5429E6D7" w14:textId="77777777" w:rsidTr="0000559A">
        <w:trPr>
          <w:trHeight w:val="340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80D99C4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CD0AF1A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CDA2314" w14:textId="2BAE3E9B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5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-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6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</w:t>
            </w:r>
          </w:p>
        </w:tc>
        <w:tc>
          <w:tcPr>
            <w:tcW w:w="2324" w:type="dxa"/>
            <w:vAlign w:val="bottom"/>
          </w:tcPr>
          <w:p w14:paraId="17809DAB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Bone grafting + additional plate</w:t>
            </w:r>
          </w:p>
        </w:tc>
        <w:tc>
          <w:tcPr>
            <w:tcW w:w="1860" w:type="dxa"/>
            <w:vAlign w:val="bottom"/>
          </w:tcPr>
          <w:p w14:paraId="3C2D7613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DMB + PRP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37177F49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7AD8D5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DD1787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12</w:t>
            </w:r>
            <w:r w:rsidRPr="007F180C">
              <w:rPr>
                <w:rFonts w:eastAsiaTheme="minorHAnsi" w:cs="Times New Roman" w:hint="eastAsia"/>
                <w:color w:val="000000"/>
                <w:sz w:val="15"/>
                <w:szCs w:val="15"/>
              </w:rPr>
              <w:t>days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6DC8012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5</w:t>
            </w:r>
          </w:p>
        </w:tc>
      </w:tr>
      <w:tr w:rsidR="0000559A" w:rsidRPr="007F180C" w14:paraId="44BD418B" w14:textId="77777777" w:rsidTr="0000559A">
        <w:trPr>
          <w:trHeight w:val="340"/>
        </w:trPr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68997B3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78DA6D0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0454BE9" w14:textId="002595BD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4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-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5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</w:t>
            </w:r>
          </w:p>
        </w:tc>
        <w:tc>
          <w:tcPr>
            <w:tcW w:w="2324" w:type="dxa"/>
            <w:vAlign w:val="bottom"/>
          </w:tcPr>
          <w:p w14:paraId="1D7DF506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Bone grafting + additional plate</w:t>
            </w:r>
          </w:p>
        </w:tc>
        <w:tc>
          <w:tcPr>
            <w:tcW w:w="1860" w:type="dxa"/>
            <w:vAlign w:val="bottom"/>
          </w:tcPr>
          <w:p w14:paraId="042DB6AF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DMB + PRP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68C60055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F07B5E4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sz w:val="15"/>
                <w:szCs w:val="15"/>
              </w:rPr>
              <w:t>Incision exudati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D9ACB8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 xml:space="preserve">3 </w:t>
            </w: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weeks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7AC3CDDB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14</w:t>
            </w:r>
          </w:p>
        </w:tc>
      </w:tr>
      <w:tr w:rsidR="0000559A" w:rsidRPr="007F180C" w14:paraId="2F5A4A10" w14:textId="77777777" w:rsidTr="00410FED">
        <w:trPr>
          <w:trHeight w:val="340"/>
        </w:trPr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5C6C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566E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8078" w14:textId="177CFA19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5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-</w:t>
            </w:r>
            <w:r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6</w:t>
            </w:r>
            <w:r w:rsidRPr="0000559A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>0's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bottom"/>
          </w:tcPr>
          <w:p w14:paraId="3A8B5283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Bone grafting + additional plate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vAlign w:val="bottom"/>
          </w:tcPr>
          <w:p w14:paraId="0DE93A0B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DMB + PRP + allograft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724A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66DB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E7EE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7F180C"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F180C">
              <w:rPr>
                <w:rFonts w:eastAsiaTheme="minorHAnsi" w:cs="Times New Roman" w:hint="eastAsia"/>
                <w:color w:val="000000"/>
                <w:kern w:val="0"/>
                <w:sz w:val="15"/>
                <w:szCs w:val="15"/>
              </w:rPr>
              <w:t>weeks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5F6B" w14:textId="77777777" w:rsidR="0000559A" w:rsidRPr="007F180C" w:rsidRDefault="0000559A" w:rsidP="0000559A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15"/>
                <w:szCs w:val="15"/>
              </w:rPr>
            </w:pPr>
            <w:r w:rsidRPr="007F180C">
              <w:rPr>
                <w:rFonts w:eastAsiaTheme="minorHAnsi" w:cs="Times New Roman"/>
                <w:color w:val="000000"/>
                <w:sz w:val="15"/>
                <w:szCs w:val="15"/>
              </w:rPr>
              <w:t>8</w:t>
            </w:r>
          </w:p>
        </w:tc>
      </w:tr>
    </w:tbl>
    <w:p w14:paraId="7A8E2F9F" w14:textId="3BC5F341" w:rsidR="00B1502C" w:rsidRPr="007F180C" w:rsidRDefault="00B1502C" w:rsidP="00B1502C">
      <w:pPr>
        <w:rPr>
          <w:rFonts w:eastAsiaTheme="minorHAnsi"/>
          <w:sz w:val="22"/>
        </w:rPr>
      </w:pPr>
    </w:p>
    <w:p w14:paraId="3411CE45" w14:textId="2A22F5C0" w:rsidR="00B1502C" w:rsidRPr="007F180C" w:rsidRDefault="00B1502C" w:rsidP="00B1502C">
      <w:pPr>
        <w:rPr>
          <w:rFonts w:eastAsiaTheme="minorHAnsi"/>
          <w:sz w:val="22"/>
        </w:rPr>
      </w:pPr>
    </w:p>
    <w:p w14:paraId="6B38C459" w14:textId="77777777" w:rsidR="00B1502C" w:rsidRPr="007F180C" w:rsidRDefault="00B1502C" w:rsidP="00B1502C">
      <w:pPr>
        <w:rPr>
          <w:rFonts w:eastAsiaTheme="minorHAnsi"/>
          <w:sz w:val="22"/>
        </w:rPr>
      </w:pPr>
      <w:bookmarkStart w:id="0" w:name="_GoBack"/>
      <w:bookmarkEnd w:id="0"/>
    </w:p>
    <w:sectPr w:rsidR="00B1502C" w:rsidRPr="007F180C" w:rsidSect="006C1B7C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6C46A" w14:textId="77777777" w:rsidR="00DB129A" w:rsidRDefault="00DB129A" w:rsidP="00592097">
      <w:r>
        <w:separator/>
      </w:r>
    </w:p>
  </w:endnote>
  <w:endnote w:type="continuationSeparator" w:id="0">
    <w:p w14:paraId="17C71073" w14:textId="77777777" w:rsidR="00DB129A" w:rsidRDefault="00DB129A" w:rsidP="00592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9E269F" w14:textId="77777777" w:rsidR="00DB129A" w:rsidRDefault="00DB129A" w:rsidP="00592097">
      <w:r>
        <w:separator/>
      </w:r>
    </w:p>
  </w:footnote>
  <w:footnote w:type="continuationSeparator" w:id="0">
    <w:p w14:paraId="79D6CCA7" w14:textId="77777777" w:rsidR="00DB129A" w:rsidRDefault="00DB129A" w:rsidP="005920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5B2"/>
    <w:rsid w:val="0000559A"/>
    <w:rsid w:val="00063838"/>
    <w:rsid w:val="0007374F"/>
    <w:rsid w:val="00133A47"/>
    <w:rsid w:val="00186D04"/>
    <w:rsid w:val="002775B2"/>
    <w:rsid w:val="00384647"/>
    <w:rsid w:val="003D1502"/>
    <w:rsid w:val="003E4CFD"/>
    <w:rsid w:val="00410FED"/>
    <w:rsid w:val="004E5E67"/>
    <w:rsid w:val="00592097"/>
    <w:rsid w:val="006C1B7C"/>
    <w:rsid w:val="006E5BFA"/>
    <w:rsid w:val="00733C59"/>
    <w:rsid w:val="007F180C"/>
    <w:rsid w:val="00813F5B"/>
    <w:rsid w:val="008A06C8"/>
    <w:rsid w:val="008B4D64"/>
    <w:rsid w:val="008E1C5F"/>
    <w:rsid w:val="0096107E"/>
    <w:rsid w:val="009802C0"/>
    <w:rsid w:val="00A907DC"/>
    <w:rsid w:val="00AC1688"/>
    <w:rsid w:val="00AF3437"/>
    <w:rsid w:val="00B1502C"/>
    <w:rsid w:val="00BC67B1"/>
    <w:rsid w:val="00BD64AA"/>
    <w:rsid w:val="00C501A7"/>
    <w:rsid w:val="00DB129A"/>
    <w:rsid w:val="00DD3657"/>
    <w:rsid w:val="00DD714B"/>
    <w:rsid w:val="00EB76D3"/>
    <w:rsid w:val="00F266A4"/>
    <w:rsid w:val="00F512C5"/>
    <w:rsid w:val="00F73CF2"/>
    <w:rsid w:val="00FB6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3F14E8"/>
  <w15:chartTrackingRefBased/>
  <w15:docId w15:val="{0950261D-757F-403B-B3AA-25195D49E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2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20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2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20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776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0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459</Words>
  <Characters>2620</Characters>
  <Application>Microsoft Office Word</Application>
  <DocSecurity>0</DocSecurity>
  <Lines>21</Lines>
  <Paragraphs>6</Paragraphs>
  <ScaleCrop>false</ScaleCrop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1-08-05T03:46:00Z</dcterms:created>
  <dcterms:modified xsi:type="dcterms:W3CDTF">2021-10-28T15:48:00Z</dcterms:modified>
</cp:coreProperties>
</file>